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661" w:rsidRPr="00B02E97" w:rsidRDefault="00EC4661" w:rsidP="000B1090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</w:p>
    <w:tbl>
      <w:tblPr>
        <w:tblW w:w="13337" w:type="dxa"/>
        <w:tblInd w:w="93" w:type="dxa"/>
        <w:tblLook w:val="04A0" w:firstRow="1" w:lastRow="0" w:firstColumn="1" w:lastColumn="0" w:noHBand="0" w:noVBand="1"/>
      </w:tblPr>
      <w:tblGrid>
        <w:gridCol w:w="1630"/>
        <w:gridCol w:w="1416"/>
        <w:gridCol w:w="816"/>
        <w:gridCol w:w="3149"/>
        <w:gridCol w:w="1410"/>
        <w:gridCol w:w="1410"/>
        <w:gridCol w:w="1250"/>
        <w:gridCol w:w="2256"/>
      </w:tblGrid>
      <w:tr w:rsidR="00F431FD" w:rsidRPr="000E7D34" w:rsidTr="00EF0C61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1FD" w:rsidRPr="000E7D34" w:rsidRDefault="00F431FD" w:rsidP="00925B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E7D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solat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1FD" w:rsidRPr="000E7D34" w:rsidRDefault="00F431FD" w:rsidP="00925B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E7D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erogrou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31FD" w:rsidRPr="000E7D34" w:rsidRDefault="00F431FD" w:rsidP="00925B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E7D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T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31FD" w:rsidRPr="000E7D34" w:rsidRDefault="00F431FD" w:rsidP="003651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E7D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lonal complex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1FD" w:rsidRPr="000E7D34" w:rsidRDefault="00F431FD" w:rsidP="00925B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E7D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orA VR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1FD" w:rsidRPr="000E7D34" w:rsidRDefault="00F431FD" w:rsidP="00925B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E7D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orA VR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1FD" w:rsidRPr="000E7D34" w:rsidRDefault="00F431FD" w:rsidP="00925B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E7D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etA VR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31FD" w:rsidRPr="000E7D34" w:rsidRDefault="00F431FD" w:rsidP="00925B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E7D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alP deletion class</w:t>
            </w:r>
            <w:r w:rsidR="0036513D" w:rsidRPr="000E7D34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2B3086" w:rsidRPr="000E7D34" w:rsidTr="00EF0C61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9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5133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103 complex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deleted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delete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9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3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7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8D0E9F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="002B3086"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2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1-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C0679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6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1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BD2CFB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4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8D0E9F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="002B3086"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2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4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5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6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2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3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3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3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6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4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8D0E9F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="002B3086"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5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5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-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306E97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5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-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6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4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2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1-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6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1-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10_2407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9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1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9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3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4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8D0E9F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="002B3086"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1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1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8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09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7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AD451D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51D">
              <w:rPr>
                <w:rFonts w:ascii="Times New Roman" w:hAnsi="Times New Roman"/>
                <w:sz w:val="24"/>
                <w:szCs w:val="24"/>
              </w:rPr>
              <w:t>M10_2407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7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77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6-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87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1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793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5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-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3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982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2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983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984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8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984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269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2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35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7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4-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8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1/44 complex/Lineage 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7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1-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5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1/44 complex/Lineage 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7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1-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1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381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1/44 complex/Lineage 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7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1-4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4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706A24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0_2407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D30A2D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B2052F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B2052F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2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177BA7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10_2405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7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8D0E9F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="002B3086"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9054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2B3086" w:rsidRPr="000E7D34" w:rsidTr="005E7E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2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  <w:tr w:rsidR="002B3086" w:rsidRPr="000E7D34" w:rsidTr="00EF0C61">
        <w:trPr>
          <w:trHeight w:val="300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1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9891</w:t>
            </w:r>
          </w:p>
        </w:tc>
        <w:tc>
          <w:tcPr>
            <w:tcW w:w="3149" w:type="dxa"/>
            <w:tcBorders>
              <w:top w:val="nil"/>
              <w:left w:val="nil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ST-461 complex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-2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3-7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3-9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vAlign w:val="bottom"/>
          </w:tcPr>
          <w:p w:rsidR="002B3086" w:rsidRPr="000E7D34" w:rsidRDefault="00D20227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2B3086" w:rsidRPr="000E7D34" w:rsidTr="00EF0C61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M11_2400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4954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3086" w:rsidRPr="000E7D34" w:rsidRDefault="0036513D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Not assigne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15-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86" w:rsidRPr="000E7D34" w:rsidRDefault="002B3086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color w:val="000000"/>
                <w:sz w:val="24"/>
                <w:szCs w:val="24"/>
              </w:rPr>
              <w:t>F5-2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3086" w:rsidRPr="000E7D34" w:rsidRDefault="00E00C10" w:rsidP="00925B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7D34">
              <w:rPr>
                <w:rFonts w:ascii="Times New Roman" w:hAnsi="Times New Roman"/>
                <w:sz w:val="24"/>
                <w:szCs w:val="24"/>
              </w:rPr>
              <w:t>NK</w:t>
            </w:r>
          </w:p>
        </w:tc>
      </w:tr>
    </w:tbl>
    <w:p w:rsidR="00F36885" w:rsidRPr="000E7D34" w:rsidRDefault="00F36885" w:rsidP="000B109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F431FD" w:rsidRPr="00584FED" w:rsidRDefault="00F431FD" w:rsidP="00F431FD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E7D34">
        <w:rPr>
          <w:rFonts w:ascii="Times New Roman" w:hAnsi="Times New Roman"/>
          <w:i/>
          <w:sz w:val="24"/>
          <w:szCs w:val="24"/>
          <w:vertAlign w:val="superscript"/>
        </w:rPr>
        <w:t>a</w:t>
      </w:r>
      <w:proofErr w:type="gramEnd"/>
      <w:r w:rsidRPr="000E7D34">
        <w:rPr>
          <w:rFonts w:ascii="Times New Roman" w:hAnsi="Times New Roman"/>
          <w:sz w:val="24"/>
          <w:szCs w:val="24"/>
        </w:rPr>
        <w:t xml:space="preserve"> NK, not known</w:t>
      </w:r>
    </w:p>
    <w:p w:rsidR="00F431FD" w:rsidRPr="007E0966" w:rsidRDefault="00F431FD" w:rsidP="000B109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F431FD" w:rsidRPr="007E0966" w:rsidSect="00F36885">
      <w:pgSz w:w="16838" w:h="11906" w:orient="landscape"/>
      <w:pgMar w:top="1440" w:right="962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20"/>
  <w:drawingGridHorizontalSpacing w:val="100"/>
  <w:displayHorizontalDrawingGridEvery w:val="2"/>
  <w:characterSpacingControl w:val="doNotCompress"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B5905"/>
    <w:rsid w:val="00006378"/>
    <w:rsid w:val="0004395B"/>
    <w:rsid w:val="000516F2"/>
    <w:rsid w:val="00057994"/>
    <w:rsid w:val="00067403"/>
    <w:rsid w:val="0009465A"/>
    <w:rsid w:val="000973AA"/>
    <w:rsid w:val="000A38B9"/>
    <w:rsid w:val="000B1090"/>
    <w:rsid w:val="000C0D6E"/>
    <w:rsid w:val="000C1BCA"/>
    <w:rsid w:val="000E7D34"/>
    <w:rsid w:val="001045A7"/>
    <w:rsid w:val="00120BF3"/>
    <w:rsid w:val="001449E9"/>
    <w:rsid w:val="001517A9"/>
    <w:rsid w:val="00166BE1"/>
    <w:rsid w:val="00177BA7"/>
    <w:rsid w:val="00192E4C"/>
    <w:rsid w:val="001965AE"/>
    <w:rsid w:val="001C1D55"/>
    <w:rsid w:val="002063A0"/>
    <w:rsid w:val="0021710C"/>
    <w:rsid w:val="002214DB"/>
    <w:rsid w:val="00226D7C"/>
    <w:rsid w:val="0023770D"/>
    <w:rsid w:val="00237713"/>
    <w:rsid w:val="00241219"/>
    <w:rsid w:val="00251404"/>
    <w:rsid w:val="00273641"/>
    <w:rsid w:val="002B2F87"/>
    <w:rsid w:val="002B3086"/>
    <w:rsid w:val="002D2B19"/>
    <w:rsid w:val="002D3278"/>
    <w:rsid w:val="00301452"/>
    <w:rsid w:val="00306E97"/>
    <w:rsid w:val="00316004"/>
    <w:rsid w:val="00322965"/>
    <w:rsid w:val="00331307"/>
    <w:rsid w:val="00336178"/>
    <w:rsid w:val="00356F6E"/>
    <w:rsid w:val="0036513D"/>
    <w:rsid w:val="00394696"/>
    <w:rsid w:val="003B4304"/>
    <w:rsid w:val="003B764F"/>
    <w:rsid w:val="00420A33"/>
    <w:rsid w:val="0043292B"/>
    <w:rsid w:val="00442B54"/>
    <w:rsid w:val="00474D41"/>
    <w:rsid w:val="004879EC"/>
    <w:rsid w:val="00496E7D"/>
    <w:rsid w:val="005076A4"/>
    <w:rsid w:val="0050776F"/>
    <w:rsid w:val="00525DD7"/>
    <w:rsid w:val="00532D06"/>
    <w:rsid w:val="00543F5C"/>
    <w:rsid w:val="00562257"/>
    <w:rsid w:val="00584FED"/>
    <w:rsid w:val="005E7E04"/>
    <w:rsid w:val="00612B6E"/>
    <w:rsid w:val="00623538"/>
    <w:rsid w:val="00627140"/>
    <w:rsid w:val="006616DC"/>
    <w:rsid w:val="00665359"/>
    <w:rsid w:val="0066750C"/>
    <w:rsid w:val="00685331"/>
    <w:rsid w:val="006A20A2"/>
    <w:rsid w:val="006B5905"/>
    <w:rsid w:val="006C4A0E"/>
    <w:rsid w:val="006D049C"/>
    <w:rsid w:val="006D6B4D"/>
    <w:rsid w:val="006D7968"/>
    <w:rsid w:val="006E3A14"/>
    <w:rsid w:val="00706A24"/>
    <w:rsid w:val="00717E00"/>
    <w:rsid w:val="00736CC2"/>
    <w:rsid w:val="007474E8"/>
    <w:rsid w:val="00784905"/>
    <w:rsid w:val="00786B44"/>
    <w:rsid w:val="007B281B"/>
    <w:rsid w:val="007B5C83"/>
    <w:rsid w:val="007B5ECE"/>
    <w:rsid w:val="007E0966"/>
    <w:rsid w:val="0082170E"/>
    <w:rsid w:val="00833B3E"/>
    <w:rsid w:val="008340D1"/>
    <w:rsid w:val="00860521"/>
    <w:rsid w:val="008823B4"/>
    <w:rsid w:val="00890C48"/>
    <w:rsid w:val="00897118"/>
    <w:rsid w:val="008B7331"/>
    <w:rsid w:val="008C642F"/>
    <w:rsid w:val="008D0E9F"/>
    <w:rsid w:val="008E56BF"/>
    <w:rsid w:val="008F243C"/>
    <w:rsid w:val="008F4383"/>
    <w:rsid w:val="00905410"/>
    <w:rsid w:val="0091011F"/>
    <w:rsid w:val="00912F92"/>
    <w:rsid w:val="00925B31"/>
    <w:rsid w:val="00930215"/>
    <w:rsid w:val="00941894"/>
    <w:rsid w:val="00954330"/>
    <w:rsid w:val="00966FD0"/>
    <w:rsid w:val="009A205C"/>
    <w:rsid w:val="00A100BD"/>
    <w:rsid w:val="00A1677C"/>
    <w:rsid w:val="00A37481"/>
    <w:rsid w:val="00A62808"/>
    <w:rsid w:val="00A8180D"/>
    <w:rsid w:val="00AD451D"/>
    <w:rsid w:val="00AE06D9"/>
    <w:rsid w:val="00B02E97"/>
    <w:rsid w:val="00B15E37"/>
    <w:rsid w:val="00B2052F"/>
    <w:rsid w:val="00B42336"/>
    <w:rsid w:val="00B770A1"/>
    <w:rsid w:val="00B91F44"/>
    <w:rsid w:val="00B93345"/>
    <w:rsid w:val="00B942E7"/>
    <w:rsid w:val="00BA4566"/>
    <w:rsid w:val="00BA46A0"/>
    <w:rsid w:val="00BB4DE0"/>
    <w:rsid w:val="00BD2CFB"/>
    <w:rsid w:val="00C06796"/>
    <w:rsid w:val="00C630F3"/>
    <w:rsid w:val="00C77CCC"/>
    <w:rsid w:val="00C8444A"/>
    <w:rsid w:val="00C92565"/>
    <w:rsid w:val="00C9342B"/>
    <w:rsid w:val="00C96863"/>
    <w:rsid w:val="00D20227"/>
    <w:rsid w:val="00D30A2D"/>
    <w:rsid w:val="00D578FC"/>
    <w:rsid w:val="00D657D3"/>
    <w:rsid w:val="00D967B8"/>
    <w:rsid w:val="00DD7C2D"/>
    <w:rsid w:val="00DF229B"/>
    <w:rsid w:val="00E00C10"/>
    <w:rsid w:val="00E67083"/>
    <w:rsid w:val="00E8793C"/>
    <w:rsid w:val="00E9607A"/>
    <w:rsid w:val="00E97369"/>
    <w:rsid w:val="00EC4661"/>
    <w:rsid w:val="00EF0C61"/>
    <w:rsid w:val="00F11FD2"/>
    <w:rsid w:val="00F25C5F"/>
    <w:rsid w:val="00F30F3B"/>
    <w:rsid w:val="00F36885"/>
    <w:rsid w:val="00F431FD"/>
    <w:rsid w:val="00F90E99"/>
    <w:rsid w:val="00F9783B"/>
    <w:rsid w:val="00FB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92"/>
    <w:pPr>
      <w:spacing w:after="200" w:line="276" w:lineRule="auto"/>
    </w:pPr>
    <w:rPr>
      <w:rFonts w:ascii="Verdana" w:hAnsi="Verdana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ECE"/>
    <w:pPr>
      <w:keepNext/>
      <w:keepLines/>
      <w:spacing w:before="480" w:after="0"/>
      <w:outlineLvl w:val="0"/>
    </w:pPr>
    <w:rPr>
      <w:rFonts w:eastAsia="SimSu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ECE"/>
    <w:pPr>
      <w:keepNext/>
      <w:keepLines/>
      <w:spacing w:before="200" w:after="0"/>
      <w:outlineLvl w:val="1"/>
    </w:pPr>
    <w:rPr>
      <w:rFonts w:eastAsia="SimSu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ECE"/>
    <w:pPr>
      <w:keepNext/>
      <w:keepLines/>
      <w:spacing w:before="200" w:after="0"/>
      <w:outlineLvl w:val="2"/>
    </w:pPr>
    <w:rPr>
      <w:rFonts w:eastAsia="SimSu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B5ECE"/>
    <w:rPr>
      <w:rFonts w:ascii="Verdana" w:eastAsia="SimSun" w:hAnsi="Verdan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7B5ECE"/>
    <w:rPr>
      <w:rFonts w:ascii="Verdana" w:eastAsia="SimSun" w:hAnsi="Verdan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7B5ECE"/>
    <w:rPr>
      <w:rFonts w:ascii="Verdana" w:eastAsia="SimSun" w:hAnsi="Verdana" w:cs="Times New Roman"/>
      <w:b/>
      <w:bCs/>
      <w:color w:val="4F81BD"/>
      <w:sz w:val="20"/>
    </w:rPr>
  </w:style>
  <w:style w:type="table" w:styleId="TableGrid">
    <w:name w:val="Table Grid"/>
    <w:basedOn w:val="TableNormal"/>
    <w:uiPriority w:val="59"/>
    <w:rsid w:val="006B5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6B59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B764F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1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6513D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0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dfield Neil</cp:lastModifiedBy>
  <cp:revision>3</cp:revision>
  <cp:lastPrinted>2013-04-08T13:19:00Z</cp:lastPrinted>
  <dcterms:created xsi:type="dcterms:W3CDTF">2013-05-08T15:03:00Z</dcterms:created>
  <dcterms:modified xsi:type="dcterms:W3CDTF">2013-06-19T08:42:00Z</dcterms:modified>
</cp:coreProperties>
</file>